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732" w:rsidRPr="00D60D60" w:rsidRDefault="00FF0E89" w:rsidP="00923732">
      <w:pPr>
        <w:jc w:val="left"/>
        <w:rPr>
          <w:rFonts w:cs="Calibri"/>
          <w:color w:val="FF0000"/>
          <w:sz w:val="18"/>
          <w:szCs w:val="18"/>
          <w:lang w:val="en-GB"/>
        </w:rPr>
      </w:pPr>
      <w:r>
        <w:rPr>
          <w:rFonts w:cs="Calibri"/>
          <w:b/>
          <w:color w:val="000000"/>
          <w:sz w:val="18"/>
          <w:szCs w:val="18"/>
          <w:lang w:val="en-GB"/>
        </w:rPr>
        <w:t>Table S6</w:t>
      </w:r>
      <w:r w:rsidRPr="00CD772D">
        <w:rPr>
          <w:rFonts w:cs="Calibri"/>
          <w:color w:val="000000"/>
          <w:sz w:val="18"/>
          <w:szCs w:val="18"/>
          <w:lang w:val="en-GB"/>
        </w:rPr>
        <w:t xml:space="preserve"> </w:t>
      </w:r>
      <w:r w:rsidR="00923732" w:rsidRPr="00CD772D">
        <w:rPr>
          <w:rFonts w:cs="Calibri"/>
          <w:color w:val="000000"/>
          <w:sz w:val="18"/>
          <w:szCs w:val="18"/>
          <w:lang w:val="en-GB"/>
        </w:rPr>
        <w:t>Risk of bias table for intervention stud</w:t>
      </w:r>
      <w:r w:rsidRPr="00CD772D">
        <w:rPr>
          <w:rFonts w:cs="Calibri"/>
          <w:color w:val="000000"/>
          <w:sz w:val="18"/>
          <w:szCs w:val="18"/>
          <w:lang w:val="en-GB"/>
        </w:rPr>
        <w:t>ies (observational: non-randomis</w:t>
      </w:r>
      <w:r w:rsidR="00923732" w:rsidRPr="00CD772D">
        <w:rPr>
          <w:rFonts w:cs="Calibri"/>
          <w:color w:val="000000"/>
          <w:sz w:val="18"/>
          <w:szCs w:val="18"/>
          <w:lang w:val="en-GB"/>
        </w:rPr>
        <w:t>ed clinical trials, cohort and case-control studies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56"/>
        <w:gridCol w:w="3105"/>
        <w:gridCol w:w="3105"/>
        <w:gridCol w:w="3104"/>
        <w:gridCol w:w="3104"/>
      </w:tblGrid>
      <w:tr w:rsidR="00923732" w:rsidRPr="00D60D60" w:rsidTr="00DB34EE">
        <w:trPr>
          <w:trHeight w:val="1279"/>
        </w:trPr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923732" w:rsidRPr="00D60D60" w:rsidRDefault="00923732" w:rsidP="00DB34EE">
            <w:pPr>
              <w:jc w:val="left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Study reference</w:t>
            </w:r>
          </w:p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</w:p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(first author, year of publication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923732" w:rsidRPr="00D60D60" w:rsidRDefault="00923732" w:rsidP="00DB34EE">
            <w:pPr>
              <w:autoSpaceDE w:val="0"/>
              <w:autoSpaceDN w:val="0"/>
              <w:adjustRightInd w:val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b/>
                <w:bCs/>
                <w:color w:val="000000"/>
                <w:sz w:val="16"/>
                <w:szCs w:val="16"/>
                <w:lang w:val="en-GB"/>
              </w:rPr>
              <w:t>Bias due to a non-representative or ill-defined sample of patients?</w:t>
            </w:r>
            <w:r w:rsidRPr="00D60D60">
              <w:rPr>
                <w:rFonts w:cs="Calibri"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  <w:p w:rsidR="00923732" w:rsidRPr="00D60D60" w:rsidRDefault="00923732" w:rsidP="00DB34EE">
            <w:pPr>
              <w:autoSpaceDE w:val="0"/>
              <w:autoSpaceDN w:val="0"/>
              <w:adjustRightInd w:val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</w:p>
          <w:p w:rsidR="00923732" w:rsidRPr="00D60D60" w:rsidRDefault="00923732" w:rsidP="00DB34EE">
            <w:pPr>
              <w:autoSpaceDE w:val="0"/>
              <w:autoSpaceDN w:val="0"/>
              <w:adjustRightInd w:val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</w:p>
          <w:p w:rsidR="00923732" w:rsidRPr="00D60D60" w:rsidRDefault="00923732" w:rsidP="00DB34EE">
            <w:pPr>
              <w:autoSpaceDE w:val="0"/>
              <w:autoSpaceDN w:val="0"/>
              <w:adjustRightInd w:val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</w:p>
          <w:p w:rsidR="00923732" w:rsidRPr="00D60D60" w:rsidRDefault="00923732" w:rsidP="00DB34EE">
            <w:pPr>
              <w:autoSpaceDE w:val="0"/>
              <w:autoSpaceDN w:val="0"/>
              <w:adjustRightInd w:val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(unlikely/likely/unclear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923732" w:rsidRPr="00D60D60" w:rsidRDefault="00923732" w:rsidP="00DB34EE">
            <w:pPr>
              <w:autoSpaceDE w:val="0"/>
              <w:autoSpaceDN w:val="0"/>
              <w:adjustRightInd w:val="0"/>
              <w:jc w:val="left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 xml:space="preserve">Bias due to  </w:t>
            </w:r>
            <w:r w:rsidRPr="00D60D60">
              <w:rPr>
                <w:rFonts w:cs="Calibri"/>
                <w:b/>
                <w:bCs/>
                <w:color w:val="000000"/>
                <w:sz w:val="16"/>
                <w:szCs w:val="16"/>
                <w:lang w:val="en-GB"/>
              </w:rPr>
              <w:t>insufficiently long, or   incomplete follow-up, or differences in follow-up between treatment groups?</w:t>
            </w:r>
            <w:r w:rsidRPr="00D60D60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 w:rsidRPr="00D60D60">
              <w:rPr>
                <w:rFonts w:cs="Calibri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:rsidR="00923732" w:rsidRPr="00D60D60" w:rsidRDefault="00923732" w:rsidP="00DB34EE">
            <w:pPr>
              <w:autoSpaceDE w:val="0"/>
              <w:autoSpaceDN w:val="0"/>
              <w:adjustRightInd w:val="0"/>
              <w:jc w:val="left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</w:p>
          <w:p w:rsidR="00923732" w:rsidRPr="00D60D60" w:rsidRDefault="00923732" w:rsidP="00DB34EE">
            <w:pPr>
              <w:autoSpaceDE w:val="0"/>
              <w:autoSpaceDN w:val="0"/>
              <w:adjustRightInd w:val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</w:p>
          <w:p w:rsidR="00923732" w:rsidRPr="00D60D60" w:rsidRDefault="00923732" w:rsidP="00DB34EE">
            <w:pPr>
              <w:autoSpaceDE w:val="0"/>
              <w:autoSpaceDN w:val="0"/>
              <w:adjustRightInd w:val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(unlikely/likely/unclear)</w:t>
            </w:r>
          </w:p>
          <w:p w:rsidR="00923732" w:rsidRPr="00D60D60" w:rsidRDefault="00923732" w:rsidP="00DB34EE">
            <w:pPr>
              <w:autoSpaceDE w:val="0"/>
              <w:autoSpaceDN w:val="0"/>
              <w:adjustRightInd w:val="0"/>
              <w:jc w:val="left"/>
              <w:rPr>
                <w:rFonts w:cs="Calibr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923732" w:rsidRPr="00D60D60" w:rsidRDefault="00923732" w:rsidP="00DB34EE">
            <w:pPr>
              <w:autoSpaceDE w:val="0"/>
              <w:autoSpaceDN w:val="0"/>
              <w:adjustRightInd w:val="0"/>
              <w:jc w:val="left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Bias due to ill-defined or inadequately measured outcome ?</w:t>
            </w:r>
            <w:r w:rsidRPr="00D60D60">
              <w:rPr>
                <w:rFonts w:cs="Calibri"/>
                <w:b/>
                <w:color w:val="000000"/>
                <w:sz w:val="16"/>
                <w:szCs w:val="16"/>
                <w:vertAlign w:val="superscript"/>
                <w:lang w:val="en-GB"/>
              </w:rPr>
              <w:t>3</w:t>
            </w:r>
          </w:p>
          <w:p w:rsidR="00923732" w:rsidRPr="00D60D60" w:rsidRDefault="00923732" w:rsidP="00DB34EE">
            <w:pPr>
              <w:autoSpaceDE w:val="0"/>
              <w:autoSpaceDN w:val="0"/>
              <w:adjustRightInd w:val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</w:p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 w:eastAsia="en-US"/>
              </w:rPr>
            </w:pPr>
          </w:p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</w:p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(unlikely/likely/unclear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923732" w:rsidRPr="00D60D60" w:rsidRDefault="00923732" w:rsidP="00DB34EE">
            <w:pPr>
              <w:autoSpaceDE w:val="0"/>
              <w:autoSpaceDN w:val="0"/>
              <w:adjustRightInd w:val="0"/>
              <w:jc w:val="left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Bias due to inadequate</w:t>
            </w:r>
            <w:r w:rsidRPr="00D60D60">
              <w:rPr>
                <w:rFonts w:cs="Calibri"/>
                <w:b/>
                <w:bCs/>
                <w:color w:val="000000"/>
                <w:sz w:val="16"/>
                <w:szCs w:val="16"/>
                <w:lang w:val="en-GB"/>
              </w:rPr>
              <w:t xml:space="preserve"> adjustment for all  important prognostic factors?</w:t>
            </w:r>
            <w:r w:rsidRPr="00D60D60">
              <w:rPr>
                <w:rFonts w:cs="Calibri"/>
                <w:b/>
                <w:color w:val="000000"/>
                <w:sz w:val="16"/>
                <w:szCs w:val="16"/>
                <w:vertAlign w:val="superscript"/>
                <w:lang w:val="en-GB"/>
              </w:rPr>
              <w:t>4</w:t>
            </w:r>
          </w:p>
          <w:p w:rsidR="00923732" w:rsidRPr="00D60D60" w:rsidRDefault="00923732" w:rsidP="00DB34EE">
            <w:pPr>
              <w:autoSpaceDE w:val="0"/>
              <w:autoSpaceDN w:val="0"/>
              <w:adjustRightInd w:val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</w:p>
          <w:p w:rsidR="00923732" w:rsidRPr="00D60D60" w:rsidRDefault="00923732" w:rsidP="00DB34EE">
            <w:pPr>
              <w:autoSpaceDE w:val="0"/>
              <w:autoSpaceDN w:val="0"/>
              <w:adjustRightInd w:val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</w:p>
          <w:p w:rsidR="00923732" w:rsidRPr="00D60D60" w:rsidRDefault="00923732" w:rsidP="00DB34EE">
            <w:pPr>
              <w:autoSpaceDE w:val="0"/>
              <w:autoSpaceDN w:val="0"/>
              <w:adjustRightInd w:val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</w:p>
          <w:p w:rsidR="00923732" w:rsidRPr="00D60D60" w:rsidRDefault="00923732" w:rsidP="00DB34EE">
            <w:pPr>
              <w:autoSpaceDE w:val="0"/>
              <w:autoSpaceDN w:val="0"/>
              <w:adjustRightInd w:val="0"/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(unlikely/likely/unclear)</w:t>
            </w:r>
          </w:p>
        </w:tc>
      </w:tr>
      <w:tr w:rsidR="00923732" w:rsidRPr="0040491B" w:rsidTr="00DB34EE"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D60D60">
              <w:rPr>
                <w:rFonts w:cs="Maiandra GD"/>
                <w:color w:val="000000"/>
                <w:sz w:val="16"/>
                <w:szCs w:val="16"/>
              </w:rPr>
              <w:t>Felice</w:t>
            </w:r>
            <w:proofErr w:type="spellEnd"/>
            <w:r w:rsidRPr="00D60D60">
              <w:rPr>
                <w:rFonts w:cs="Maiandra GD"/>
                <w:color w:val="000000"/>
                <w:sz w:val="16"/>
                <w:szCs w:val="16"/>
              </w:rPr>
              <w:t>, (2020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Unlikely (hypertensive confirmed </w:t>
            </w:r>
            <w:proofErr w:type="spellStart"/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covid</w:t>
            </w:r>
            <w:proofErr w:type="spellEnd"/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patients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unlikely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Mortality: Unlikely</w:t>
            </w: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IC-admission: unclear (admitted to semi/ intensive care)</w:t>
            </w: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Hospital admission: unclear (criteria not defined)</w:t>
            </w: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Oxygen therapy: unlikely</w:t>
            </w: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Non-invasive ventilation: unlikely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Mortality: Unlikely (adjusted for </w:t>
            </w:r>
            <w:proofErr w:type="spellStart"/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for</w:t>
            </w:r>
            <w:proofErr w:type="spellEnd"/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gender, BMI, days with symptoms prior to admission, previous cardiovascular events, diabetes and cancer)</w:t>
            </w: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IC admission: unlikely (adjusted for gender, BMI, days with symptoms prior to admission, previous cardiovascular events, diabetes and cancer)</w:t>
            </w:r>
          </w:p>
          <w:p w:rsidR="00923732" w:rsidRPr="00D60D60" w:rsidRDefault="00923732" w:rsidP="00DB34EE">
            <w:pPr>
              <w:jc w:val="left"/>
              <w:rPr>
                <w:rFonts w:cs="Maiandra GD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Hospital admission: unlikely (adjusted)</w:t>
            </w: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br/>
            </w:r>
            <w:r w:rsidRPr="00D60D60">
              <w:rPr>
                <w:rFonts w:cs="Maiandra GD"/>
                <w:i/>
                <w:iCs/>
                <w:color w:val="000000"/>
                <w:sz w:val="16"/>
                <w:szCs w:val="16"/>
                <w:lang w:val="en-GB"/>
              </w:rPr>
              <w:t xml:space="preserve">Oxygen therapy: </w:t>
            </w: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unlikely (adjusted)</w:t>
            </w: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Non-invasive ventilation: unlikely (adjusted)</w:t>
            </w:r>
          </w:p>
          <w:p w:rsidR="00923732" w:rsidRPr="00D60D60" w:rsidRDefault="00923732" w:rsidP="00DB34EE">
            <w:pPr>
              <w:spacing w:line="269" w:lineRule="atLeast"/>
              <w:jc w:val="left"/>
              <w:rPr>
                <w:rFonts w:cs="Maiandra GD"/>
                <w:color w:val="000000"/>
                <w:sz w:val="22"/>
                <w:szCs w:val="18"/>
                <w:lang w:val="en-GB"/>
              </w:rPr>
            </w:pPr>
          </w:p>
        </w:tc>
      </w:tr>
      <w:tr w:rsidR="00923732" w:rsidRPr="0040491B" w:rsidTr="00DB34EE"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D60D60">
              <w:rPr>
                <w:rFonts w:cs="Maiandra GD"/>
                <w:color w:val="000000"/>
                <w:sz w:val="16"/>
                <w:szCs w:val="16"/>
              </w:rPr>
              <w:t>Gao</w:t>
            </w:r>
            <w:proofErr w:type="spellEnd"/>
            <w:r w:rsidRPr="00D60D60">
              <w:rPr>
                <w:rFonts w:cs="Maiandra GD"/>
                <w:color w:val="000000"/>
                <w:sz w:val="16"/>
                <w:szCs w:val="16"/>
              </w:rPr>
              <w:t xml:space="preserve"> (2020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Unlikely (hypertensive confirmed or </w:t>
            </w:r>
            <w:r w:rsidR="0040491B"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suspected</w:t>
            </w: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covid</w:t>
            </w:r>
            <w:proofErr w:type="spellEnd"/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patients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D60D60">
              <w:rPr>
                <w:rFonts w:cs="Calibri"/>
                <w:color w:val="000000"/>
                <w:sz w:val="16"/>
                <w:szCs w:val="16"/>
              </w:rPr>
              <w:t>Unlik</w:t>
            </w:r>
            <w:bookmarkStart w:id="0" w:name="_GoBack"/>
            <w:bookmarkEnd w:id="0"/>
            <w:r w:rsidRPr="00D60D60">
              <w:rPr>
                <w:rFonts w:cs="Calibri"/>
                <w:color w:val="000000"/>
                <w:sz w:val="16"/>
                <w:szCs w:val="16"/>
              </w:rPr>
              <w:t>ely</w:t>
            </w:r>
            <w:proofErr w:type="spellEnd"/>
            <w:r w:rsidRPr="00D60D60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Mortality: unlikely</w:t>
            </w:r>
          </w:p>
          <w:p w:rsidR="00923732" w:rsidRPr="00D60D60" w:rsidRDefault="00923732" w:rsidP="00DB34EE">
            <w:pPr>
              <w:spacing w:line="269" w:lineRule="atLeast"/>
              <w:jc w:val="left"/>
              <w:rPr>
                <w:rFonts w:cs="Maiandra GD"/>
                <w:color w:val="000000"/>
                <w:sz w:val="22"/>
                <w:szCs w:val="18"/>
                <w:lang w:val="en-GB"/>
              </w:rPr>
            </w:pPr>
          </w:p>
          <w:p w:rsidR="00923732" w:rsidRPr="00D60D60" w:rsidRDefault="00923732" w:rsidP="00DB34EE">
            <w:pPr>
              <w:spacing w:line="269" w:lineRule="atLeast"/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Invasive mechanical ventilation: unlikely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Mortality: Unlikely (</w:t>
            </w: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age, sex, medical history of diabetes, insulin-treated diabetes, myocardial infarction, underwent PCI/CABG, renal failure, stroke, heart failure, and COPD)</w:t>
            </w:r>
          </w:p>
          <w:p w:rsidR="00923732" w:rsidRPr="00D60D60" w:rsidRDefault="00923732" w:rsidP="00DB34EE">
            <w:pPr>
              <w:spacing w:line="269" w:lineRule="atLeast"/>
              <w:jc w:val="left"/>
              <w:rPr>
                <w:rFonts w:cs="Maiandra GD"/>
                <w:color w:val="000000"/>
                <w:sz w:val="22"/>
                <w:szCs w:val="18"/>
                <w:lang w:val="en-GB"/>
              </w:rPr>
            </w:pP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Invasive mechanical ventilation: likely (no correction for confounders)</w:t>
            </w:r>
          </w:p>
        </w:tc>
      </w:tr>
      <w:tr w:rsidR="00923732" w:rsidRPr="00D60D60" w:rsidTr="00DB34EE"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</w:rPr>
              <w:t>Imam (2020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Unclear (the groups are different then in the PICO so samples not possible to assess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Unclear (information is missing on how many patients were still hospitalized at the moment of analysis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Mortality: unlikely </w:t>
            </w:r>
          </w:p>
          <w:p w:rsidR="00923732" w:rsidRPr="00D60D60" w:rsidRDefault="00923732" w:rsidP="00DB34EE">
            <w:pPr>
              <w:spacing w:line="269" w:lineRule="atLeast"/>
              <w:jc w:val="left"/>
              <w:rPr>
                <w:rFonts w:cs="Maiandra GD"/>
                <w:color w:val="000000"/>
                <w:sz w:val="22"/>
                <w:szCs w:val="18"/>
                <w:lang w:val="en-GB"/>
              </w:rPr>
            </w:pP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Unlikely (multivariate analysis performed)</w:t>
            </w:r>
          </w:p>
        </w:tc>
      </w:tr>
      <w:tr w:rsidR="00923732" w:rsidRPr="0040491B" w:rsidTr="00DB34EE"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</w:rPr>
              <w:t>Jung (2020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unlikely 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Unclear (information is missing on how many patients were still hospitalized at the moment of analysis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Mortality: unlikely</w:t>
            </w: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Mechanical ventilation: unlikely</w:t>
            </w: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Acute cardiac event: unlikely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Mortality: Unlikely (age, sex, Charlson Comorbidity Index, immunosuppression, and hospital type)</w:t>
            </w: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 xml:space="preserve">Mechanical ventilation: unlikely </w:t>
            </w: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(age, sex, Charlson Comorbidity Index, immunosuppression, and hospital type)</w:t>
            </w: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 xml:space="preserve">Acute cardiac event: unlikely (adjusted for </w:t>
            </w: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age, sex, Charlson Comorbidity Index, immunosuppression, and hospital type)</w:t>
            </w:r>
          </w:p>
        </w:tc>
      </w:tr>
      <w:tr w:rsidR="00923732" w:rsidRPr="00D60D60" w:rsidTr="00DB34EE"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</w:rPr>
              <w:t>López-</w:t>
            </w:r>
            <w:proofErr w:type="spellStart"/>
            <w:r w:rsidRPr="00D60D60">
              <w:rPr>
                <w:rFonts w:cs="Maiandra GD"/>
                <w:color w:val="000000"/>
                <w:sz w:val="16"/>
                <w:szCs w:val="16"/>
              </w:rPr>
              <w:t>Otero</w:t>
            </w:r>
            <w:proofErr w:type="spellEnd"/>
            <w:r w:rsidRPr="00D60D60">
              <w:rPr>
                <w:rFonts w:cs="Maiandra GD"/>
                <w:color w:val="000000"/>
                <w:sz w:val="16"/>
                <w:szCs w:val="16"/>
              </w:rPr>
              <w:t xml:space="preserve">  (2020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Unlikely (confirmed COVID patients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Unclear (unclear how long the follow up duration was and how many patients are still hospitalized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Mortality: unlikely</w:t>
            </w:r>
          </w:p>
          <w:p w:rsidR="00923732" w:rsidRPr="00D60D60" w:rsidRDefault="00923732" w:rsidP="00DB34EE">
            <w:pPr>
              <w:spacing w:line="269" w:lineRule="atLeast"/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IC admission: unclear</w:t>
            </w:r>
          </w:p>
          <w:p w:rsidR="00923732" w:rsidRPr="00D60D60" w:rsidRDefault="00923732" w:rsidP="00DB34EE">
            <w:pPr>
              <w:spacing w:line="269" w:lineRule="atLeast"/>
              <w:jc w:val="left"/>
              <w:rPr>
                <w:rFonts w:cs="Maiandra GD"/>
                <w:color w:val="000000"/>
                <w:sz w:val="22"/>
                <w:szCs w:val="18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 xml:space="preserve">Heart failure: </w:t>
            </w:r>
            <w:r w:rsidRPr="00D60D60">
              <w:rPr>
                <w:rFonts w:cs="Maiandra GD"/>
                <w:color w:val="000000"/>
                <w:sz w:val="16"/>
                <w:szCs w:val="16"/>
                <w:lang w:val="en-US"/>
              </w:rPr>
              <w:t xml:space="preserve">according to the European </w:t>
            </w:r>
            <w:r w:rsidRPr="00D60D60">
              <w:rPr>
                <w:rFonts w:cs="Maiandra GD"/>
                <w:color w:val="000000"/>
                <w:sz w:val="16"/>
                <w:szCs w:val="16"/>
                <w:lang w:val="en-US"/>
              </w:rPr>
              <w:lastRenderedPageBreak/>
              <w:t>Society of Cardiology guidelines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lastRenderedPageBreak/>
              <w:t>Unlikely (</w:t>
            </w: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adjusted for days with symptoms, fever, arterial oxygen saturation</w:t>
            </w: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 xml:space="preserve">&lt; 95%, age, sex, health personnel, </w:t>
            </w: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lastRenderedPageBreak/>
              <w:t xml:space="preserve">institutionalized, dependency status, dementia, hypertension, </w:t>
            </w:r>
            <w:proofErr w:type="spellStart"/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dyslipidemia</w:t>
            </w:r>
            <w:proofErr w:type="spellEnd"/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, ventricular dysfunction, lung disease, previous cancer, hypothyroidism,</w:t>
            </w: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antiplatelet therapy)</w:t>
            </w: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Hospital admission: unlikely</w:t>
            </w: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IC-admission: unlikely</w:t>
            </w: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22"/>
                <w:szCs w:val="18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Heart failure: unlikely</w:t>
            </w:r>
          </w:p>
        </w:tc>
      </w:tr>
      <w:tr w:rsidR="00923732" w:rsidRPr="0040491B" w:rsidTr="00DB34EE">
        <w:trPr>
          <w:trHeight w:val="2218"/>
        </w:trPr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</w:rPr>
              <w:lastRenderedPageBreak/>
              <w:t>Selçuk (2020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Unlikely (hypertensive confirmed </w:t>
            </w:r>
            <w:proofErr w:type="spellStart"/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covid</w:t>
            </w:r>
            <w:proofErr w:type="spellEnd"/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patients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Unclear (there is no information available on follow-up duration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Mortality: unlikely</w:t>
            </w: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IC admission: unclear (criteria not described, may depend on capacity)</w:t>
            </w: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Length of stay: unclear (discharge criteria not described, may depend on capacity)</w:t>
            </w: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22"/>
                <w:szCs w:val="18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Ventilation: unlikely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Mortality: unlikely (adjusted for </w:t>
            </w: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 xml:space="preserve">adjusted for age, coronary artery disease, ACE </w:t>
            </w:r>
            <w:proofErr w:type="spellStart"/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inh</w:t>
            </w:r>
            <w:proofErr w:type="spellEnd"/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/ARBs use, D-dimer, WBC count, creatinine, plasma glucose, and lactate dehydrogenase)</w:t>
            </w: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IC-admission: likely (no correction for confounders)</w:t>
            </w: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Length of stay: likely (no correction for confounders)</w:t>
            </w: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Ventilation: likely (no correction for confounders)</w:t>
            </w:r>
          </w:p>
        </w:tc>
      </w:tr>
      <w:tr w:rsidR="00923732" w:rsidRPr="0040491B" w:rsidTr="00DB34EE"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16"/>
                <w:szCs w:val="16"/>
              </w:rPr>
            </w:pPr>
            <w:proofErr w:type="spellStart"/>
            <w:r w:rsidRPr="00D60D60">
              <w:rPr>
                <w:rFonts w:cs="Maiandra GD"/>
                <w:color w:val="000000"/>
                <w:sz w:val="16"/>
                <w:szCs w:val="16"/>
              </w:rPr>
              <w:t>Zhou</w:t>
            </w:r>
            <w:proofErr w:type="spellEnd"/>
            <w:r w:rsidRPr="00D60D60">
              <w:rPr>
                <w:rFonts w:cs="Maiandra GD"/>
                <w:color w:val="000000"/>
                <w:sz w:val="16"/>
                <w:szCs w:val="16"/>
              </w:rPr>
              <w:t xml:space="preserve"> (2020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Unlikely 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Unlikely (all included patients have been discharged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Mortality: unlikely</w:t>
            </w:r>
          </w:p>
          <w:p w:rsidR="00923732" w:rsidRPr="00D60D60" w:rsidRDefault="00923732" w:rsidP="00DB34EE">
            <w:pPr>
              <w:jc w:val="left"/>
              <w:rPr>
                <w:rFonts w:cs="Maiandra GD"/>
                <w:color w:val="000000"/>
                <w:sz w:val="22"/>
                <w:szCs w:val="18"/>
                <w:lang w:val="en-GB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/>
              </w:rPr>
              <w:t>Length of stay: unclear (discharge criteria not described, may depend on capacity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Mortality: likely (no correction for confounders)</w:t>
            </w:r>
          </w:p>
          <w:p w:rsidR="00923732" w:rsidRPr="00D60D60" w:rsidRDefault="00923732" w:rsidP="00DB34EE">
            <w:pPr>
              <w:jc w:val="left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rFonts w:cs="Calibri"/>
                <w:color w:val="000000"/>
                <w:sz w:val="16"/>
                <w:szCs w:val="16"/>
                <w:lang w:val="en-GB"/>
              </w:rPr>
              <w:t>Length of stay: likely (no correction for confounders)</w:t>
            </w:r>
          </w:p>
        </w:tc>
      </w:tr>
    </w:tbl>
    <w:p w:rsidR="00923732" w:rsidRPr="00D60D60" w:rsidRDefault="00923732" w:rsidP="00923732">
      <w:pPr>
        <w:autoSpaceDE w:val="0"/>
        <w:autoSpaceDN w:val="0"/>
        <w:adjustRightInd w:val="0"/>
        <w:jc w:val="left"/>
        <w:rPr>
          <w:rFonts w:cs="Calibri"/>
          <w:color w:val="000000"/>
          <w:sz w:val="16"/>
          <w:szCs w:val="16"/>
          <w:lang w:val="en-GB" w:eastAsia="en-US"/>
        </w:rPr>
      </w:pPr>
    </w:p>
    <w:p w:rsidR="00923732" w:rsidRPr="00D60D60" w:rsidRDefault="00923732" w:rsidP="00923732">
      <w:pPr>
        <w:numPr>
          <w:ilvl w:val="0"/>
          <w:numId w:val="1"/>
        </w:numPr>
        <w:autoSpaceDE w:val="0"/>
        <w:autoSpaceDN w:val="0"/>
        <w:adjustRightInd w:val="0"/>
        <w:ind w:left="567" w:hanging="567"/>
        <w:jc w:val="left"/>
        <w:rPr>
          <w:rFonts w:cs="Calibri"/>
          <w:b/>
          <w:bCs/>
          <w:color w:val="000000"/>
          <w:sz w:val="18"/>
          <w:szCs w:val="18"/>
          <w:lang w:val="en-GB"/>
        </w:rPr>
      </w:pPr>
      <w:r w:rsidRPr="00D60D60">
        <w:rPr>
          <w:rFonts w:cs="Calibri"/>
          <w:b/>
          <w:bCs/>
          <w:color w:val="000000"/>
          <w:sz w:val="18"/>
          <w:szCs w:val="18"/>
          <w:lang w:val="en-GB"/>
        </w:rPr>
        <w:t>Failure to develop and apply appropriate eligibility criteria: a) case-control study: under- or over-matching in case-control studies; b) cohort study: selection of exposed and unexposed from different populations.</w:t>
      </w:r>
    </w:p>
    <w:p w:rsidR="00923732" w:rsidRPr="00D60D60" w:rsidRDefault="00923732" w:rsidP="00923732">
      <w:pPr>
        <w:numPr>
          <w:ilvl w:val="0"/>
          <w:numId w:val="1"/>
        </w:numPr>
        <w:autoSpaceDE w:val="0"/>
        <w:autoSpaceDN w:val="0"/>
        <w:adjustRightInd w:val="0"/>
        <w:ind w:left="567" w:hanging="567"/>
        <w:jc w:val="left"/>
        <w:rPr>
          <w:rFonts w:cs="Calibri"/>
          <w:b/>
          <w:bCs/>
          <w:color w:val="000000"/>
          <w:sz w:val="18"/>
          <w:szCs w:val="18"/>
          <w:lang w:val="en-GB"/>
        </w:rPr>
      </w:pPr>
      <w:r w:rsidRPr="00D60D60">
        <w:rPr>
          <w:rFonts w:cs="Calibri"/>
          <w:b/>
          <w:bCs/>
          <w:color w:val="000000"/>
          <w:sz w:val="18"/>
          <w:szCs w:val="18"/>
          <w:lang w:val="en-GB"/>
        </w:rPr>
        <w:t>2 Bias is likely if:  the percentage of patients lost to follow-up is large; or differs between treatment groups; or the reasons for loss to follow-up differ between treatment groups; or length of follow-up differs between treatment groups or is too short. The risk of bias is unclear if:  the number of patients lost to follow-up; or the reasons why, are not reported.</w:t>
      </w:r>
    </w:p>
    <w:p w:rsidR="00923732" w:rsidRPr="00D60D60" w:rsidRDefault="00923732" w:rsidP="00923732">
      <w:pPr>
        <w:numPr>
          <w:ilvl w:val="0"/>
          <w:numId w:val="1"/>
        </w:numPr>
        <w:autoSpaceDE w:val="0"/>
        <w:autoSpaceDN w:val="0"/>
        <w:adjustRightInd w:val="0"/>
        <w:ind w:left="567" w:hanging="567"/>
        <w:jc w:val="left"/>
        <w:rPr>
          <w:rFonts w:cs="Calibri"/>
          <w:b/>
          <w:bCs/>
          <w:color w:val="000000"/>
          <w:sz w:val="18"/>
          <w:szCs w:val="18"/>
          <w:lang w:val="en-GB"/>
        </w:rPr>
      </w:pPr>
      <w:r w:rsidRPr="00D60D60">
        <w:rPr>
          <w:rFonts w:cs="Maiandra GD"/>
          <w:b/>
          <w:bCs/>
          <w:color w:val="000000"/>
          <w:sz w:val="18"/>
          <w:szCs w:val="18"/>
          <w:lang w:val="en-GB"/>
        </w:rPr>
        <w:t>Flawed measurement, or differences in measurement of outcome in treatment and control group; bias may also result from a lack of blinding of those assessing outcomes (detection or information bias). If a study  has hard (objective) outcome measures, like death,  blinding of outcome assessment is not necessary. If a study has “soft” (subjective) outcome measures, like the assessment of an X-ray, blinding of outcome assessment is necessary.</w:t>
      </w:r>
    </w:p>
    <w:p w:rsidR="00923732" w:rsidRPr="00D60D60" w:rsidRDefault="00923732" w:rsidP="00923732">
      <w:pPr>
        <w:numPr>
          <w:ilvl w:val="0"/>
          <w:numId w:val="1"/>
        </w:numPr>
        <w:autoSpaceDE w:val="0"/>
        <w:autoSpaceDN w:val="0"/>
        <w:adjustRightInd w:val="0"/>
        <w:ind w:left="567" w:hanging="567"/>
        <w:jc w:val="left"/>
        <w:rPr>
          <w:rFonts w:cs="Calibri"/>
          <w:b/>
          <w:bCs/>
          <w:color w:val="000000"/>
          <w:sz w:val="18"/>
          <w:szCs w:val="18"/>
          <w:lang w:val="en-GB"/>
        </w:rPr>
      </w:pPr>
      <w:r w:rsidRPr="00D60D60">
        <w:rPr>
          <w:rFonts w:cs="Calibri"/>
          <w:b/>
          <w:bCs/>
          <w:color w:val="000000"/>
          <w:sz w:val="18"/>
          <w:szCs w:val="18"/>
          <w:lang w:val="en-GB"/>
        </w:rPr>
        <w:t>Failure to adequately measure all known prognostic factors and/or failure to adequately adjust for these factors in multivariate statistical analysis.</w:t>
      </w:r>
    </w:p>
    <w:p w:rsidR="001533B8" w:rsidRPr="00923732" w:rsidRDefault="001533B8">
      <w:pPr>
        <w:rPr>
          <w:lang w:val="en-GB"/>
        </w:rPr>
      </w:pPr>
    </w:p>
    <w:sectPr w:rsidR="001533B8" w:rsidRPr="00923732" w:rsidSect="009237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iandra GD">
    <w:altName w:val="Candara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421C6"/>
    <w:multiLevelType w:val="hybridMultilevel"/>
    <w:tmpl w:val="9E1E68C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732"/>
    <w:rsid w:val="001533B8"/>
    <w:rsid w:val="00331B77"/>
    <w:rsid w:val="0040491B"/>
    <w:rsid w:val="00923732"/>
    <w:rsid w:val="00CD772D"/>
    <w:rsid w:val="00D062C9"/>
    <w:rsid w:val="00EC797F"/>
    <w:rsid w:val="00FF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23732"/>
    <w:pPr>
      <w:spacing w:after="0" w:line="240" w:lineRule="auto"/>
      <w:jc w:val="both"/>
    </w:pPr>
    <w:rPr>
      <w:rFonts w:ascii="Calibri" w:eastAsia="Times New Roman" w:hAnsi="Calibri" w:cs="Times New Roman"/>
      <w:sz w:val="23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23732"/>
    <w:pPr>
      <w:spacing w:after="0" w:line="240" w:lineRule="auto"/>
      <w:jc w:val="both"/>
    </w:pPr>
    <w:rPr>
      <w:rFonts w:ascii="Calibri" w:eastAsia="Times New Roman" w:hAnsi="Calibri" w:cs="Times New Roman"/>
      <w:sz w:val="23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8</Words>
  <Characters>4448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belink, H.J. (HARTZ)</dc:creator>
  <cp:keywords/>
  <dc:description/>
  <cp:lastModifiedBy>Helen</cp:lastModifiedBy>
  <cp:revision>3</cp:revision>
  <dcterms:created xsi:type="dcterms:W3CDTF">2021-03-26T12:49:00Z</dcterms:created>
  <dcterms:modified xsi:type="dcterms:W3CDTF">2021-03-27T11:13:00Z</dcterms:modified>
</cp:coreProperties>
</file>